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1830" w:type="dxa"/>
        <w:tblInd w:w="93" w:type="dxa"/>
        <w:tblLayout w:type="fixed"/>
        <w:tblCellMar>
          <w:left w:w="43" w:type="dxa"/>
          <w:right w:w="43" w:type="dxa"/>
        </w:tblCellMar>
        <w:tblLook w:val="04A0" w:firstRow="1" w:lastRow="0" w:firstColumn="1" w:lastColumn="0" w:noHBand="0" w:noVBand="1"/>
      </w:tblPr>
      <w:tblGrid>
        <w:gridCol w:w="1750"/>
        <w:gridCol w:w="1620"/>
        <w:gridCol w:w="1450"/>
        <w:gridCol w:w="1354"/>
        <w:gridCol w:w="1437"/>
        <w:gridCol w:w="1271"/>
        <w:gridCol w:w="1437"/>
        <w:gridCol w:w="1511"/>
      </w:tblGrid>
      <w:tr w:rsidR="00FF58EF" w:rsidRPr="00FF58EF" w:rsidTr="007D5B33">
        <w:trPr>
          <w:trHeight w:val="288"/>
        </w:trPr>
        <w:tc>
          <w:tcPr>
            <w:tcW w:w="11830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F58EF" w:rsidRPr="00FF58EF" w:rsidRDefault="00FF58EF" w:rsidP="000808C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F58EF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Appendix Table.  Multivariate adjusted risk ratios for diabetes testing by additional covariates (N=256331)*</w:t>
            </w:r>
          </w:p>
        </w:tc>
      </w:tr>
      <w:tr w:rsidR="007D5B33" w:rsidRPr="00FF58EF" w:rsidTr="007D5B33">
        <w:trPr>
          <w:trHeight w:val="836"/>
        </w:trPr>
        <w:tc>
          <w:tcPr>
            <w:tcW w:w="33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5B33" w:rsidRPr="00FF58EF" w:rsidRDefault="007D5B33" w:rsidP="00FF58EF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FF58EF">
              <w:rPr>
                <w:rFonts w:ascii="Arial" w:eastAsia="Times New Roman" w:hAnsi="Arial" w:cs="Arial"/>
                <w:b/>
                <w:sz w:val="20"/>
                <w:szCs w:val="20"/>
              </w:rPr>
              <w:t>Characteristic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D5B33" w:rsidRPr="00FF58EF" w:rsidRDefault="007D5B33" w:rsidP="00FF58E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FF58E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Adjusted </w:t>
            </w:r>
            <w:r w:rsidRPr="00FF58E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br/>
              <w:t>Risk Ratio  HbA1c Testing</w:t>
            </w:r>
          </w:p>
        </w:tc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5B33" w:rsidRPr="00FF58EF" w:rsidRDefault="007D5B33" w:rsidP="00622CA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FF58EF">
              <w:rPr>
                <w:rFonts w:ascii="Arial" w:eastAsia="Times New Roman" w:hAnsi="Arial" w:cs="Arial"/>
                <w:b/>
                <w:sz w:val="20"/>
                <w:szCs w:val="20"/>
              </w:rPr>
              <w:t>95% CI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D5B33" w:rsidRPr="00FF58EF" w:rsidRDefault="007D5B33" w:rsidP="00FF58E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FF58E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Adjusted </w:t>
            </w:r>
            <w:r w:rsidRPr="00FF58E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br/>
              <w:t xml:space="preserve">Risk </w:t>
            </w:r>
            <w:r w:rsidRPr="00FF58E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br/>
              <w:t xml:space="preserve">Ratio LDL </w:t>
            </w:r>
            <w:r w:rsidRPr="00FF58E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br/>
              <w:t>Testing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5B33" w:rsidRPr="00FF58EF" w:rsidRDefault="007D5B33" w:rsidP="00622CA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FF58EF">
              <w:rPr>
                <w:rFonts w:ascii="Arial" w:eastAsia="Times New Roman" w:hAnsi="Arial" w:cs="Arial"/>
                <w:b/>
                <w:sz w:val="20"/>
                <w:szCs w:val="20"/>
              </w:rPr>
              <w:t>95% CI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D5B33" w:rsidRPr="00FF58EF" w:rsidRDefault="007D5B33" w:rsidP="00FF58E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FF58E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Adjusted </w:t>
            </w:r>
            <w:r w:rsidRPr="00FF58E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br/>
              <w:t xml:space="preserve">Risk </w:t>
            </w:r>
            <w:r w:rsidRPr="00FF58E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br/>
              <w:t>Ratio Eye Exams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5B33" w:rsidRPr="00FF58EF" w:rsidRDefault="007D5B33" w:rsidP="00622CA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FF58EF">
              <w:rPr>
                <w:rFonts w:ascii="Arial" w:eastAsia="Times New Roman" w:hAnsi="Arial" w:cs="Arial"/>
                <w:b/>
                <w:sz w:val="20"/>
                <w:szCs w:val="20"/>
              </w:rPr>
              <w:t>95% CI</w:t>
            </w:r>
          </w:p>
        </w:tc>
      </w:tr>
      <w:tr w:rsidR="007D5B33" w:rsidRPr="00FF58EF" w:rsidTr="007D5B33">
        <w:trPr>
          <w:trHeight w:val="259"/>
        </w:trPr>
        <w:tc>
          <w:tcPr>
            <w:tcW w:w="175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5B33" w:rsidRPr="00FF58EF" w:rsidRDefault="007D5B33" w:rsidP="007D5B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ge:    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5B33" w:rsidRPr="00FF58EF" w:rsidRDefault="007D5B33" w:rsidP="007D5B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58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5-74 years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5B33" w:rsidRPr="00FF58EF" w:rsidRDefault="007D5B33" w:rsidP="007D5B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58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Reference)</w:t>
            </w:r>
          </w:p>
        </w:tc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5B33" w:rsidRPr="00FF58EF" w:rsidRDefault="007D5B33" w:rsidP="007D5B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5B33" w:rsidRPr="00FF58EF" w:rsidRDefault="007D5B33" w:rsidP="007D5B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58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Reference)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5B33" w:rsidRPr="00FF58EF" w:rsidRDefault="007D5B33" w:rsidP="007D5B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5B33" w:rsidRPr="00FF58EF" w:rsidRDefault="007D5B33" w:rsidP="007D5B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58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Reference)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5B33" w:rsidRPr="00FF58EF" w:rsidRDefault="007D5B33" w:rsidP="007D5B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7D5B33" w:rsidRPr="00FF58EF" w:rsidTr="007D5B33">
        <w:trPr>
          <w:trHeight w:val="259"/>
        </w:trPr>
        <w:tc>
          <w:tcPr>
            <w:tcW w:w="175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5B33" w:rsidRPr="00FF58EF" w:rsidRDefault="007D5B33" w:rsidP="007D5B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5B33" w:rsidRPr="00FF58EF" w:rsidRDefault="007D5B33" w:rsidP="007D5B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58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5-84 years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5B33" w:rsidRPr="00FF58EF" w:rsidRDefault="007D5B33" w:rsidP="007D5B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58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5B33" w:rsidRPr="00FF58EF" w:rsidRDefault="007D5B33" w:rsidP="007D5B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58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5-0.97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5B33" w:rsidRPr="00FF58EF" w:rsidRDefault="007D5B33" w:rsidP="007D5B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58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5B33" w:rsidRPr="00FF58EF" w:rsidRDefault="007D5B33" w:rsidP="007D5B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58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6-0.97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5B33" w:rsidRPr="00FF58EF" w:rsidRDefault="007D5B33" w:rsidP="007D5B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58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5B33" w:rsidRPr="00FF58EF" w:rsidRDefault="007D5B33" w:rsidP="007D5B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58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7-1.08</w:t>
            </w:r>
          </w:p>
        </w:tc>
      </w:tr>
      <w:tr w:rsidR="007D5B33" w:rsidRPr="00FF58EF" w:rsidTr="007D5B33">
        <w:trPr>
          <w:trHeight w:val="259"/>
        </w:trPr>
        <w:tc>
          <w:tcPr>
            <w:tcW w:w="175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5B33" w:rsidRPr="00FF58EF" w:rsidRDefault="007D5B33" w:rsidP="007D5B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5B33" w:rsidRPr="00FF58EF" w:rsidRDefault="007D5B33" w:rsidP="007D5B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58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5+ years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5B33" w:rsidRPr="00FF58EF" w:rsidRDefault="007D5B33" w:rsidP="007D5B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58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5B33" w:rsidRPr="00FF58EF" w:rsidRDefault="007D5B33" w:rsidP="007D5B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58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7-0.90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5B33" w:rsidRPr="00FF58EF" w:rsidRDefault="007D5B33" w:rsidP="007D5B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58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5B33" w:rsidRPr="00FF58EF" w:rsidRDefault="007D5B33" w:rsidP="007D5B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58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6-0.88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5B33" w:rsidRPr="00FF58EF" w:rsidRDefault="007D5B33" w:rsidP="007D5B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58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5B33" w:rsidRPr="00FF58EF" w:rsidRDefault="007D5B33" w:rsidP="007D5B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58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7-1.10</w:t>
            </w:r>
          </w:p>
        </w:tc>
      </w:tr>
      <w:tr w:rsidR="007D5B33" w:rsidRPr="00FF58EF" w:rsidTr="007D5B33">
        <w:trPr>
          <w:trHeight w:val="259"/>
        </w:trPr>
        <w:tc>
          <w:tcPr>
            <w:tcW w:w="33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5B33" w:rsidRPr="00FF58EF" w:rsidRDefault="007D5B33" w:rsidP="007D5B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58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5B33" w:rsidRPr="00FF58EF" w:rsidRDefault="007D5B33" w:rsidP="007D5B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58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5B33" w:rsidRPr="00FF58EF" w:rsidRDefault="007D5B33" w:rsidP="007D5B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58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5-1.07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5B33" w:rsidRPr="00FF58EF" w:rsidRDefault="007D5B33" w:rsidP="007D5B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58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5B33" w:rsidRPr="00FF58EF" w:rsidRDefault="007D5B33" w:rsidP="007D5B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58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2-1.03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5B33" w:rsidRPr="00FF58EF" w:rsidRDefault="007D5B33" w:rsidP="007D5B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58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5B33" w:rsidRPr="00FF58EF" w:rsidRDefault="007D5B33" w:rsidP="007D5B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58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6-1.08</w:t>
            </w:r>
          </w:p>
        </w:tc>
        <w:bookmarkStart w:id="0" w:name="_GoBack"/>
        <w:bookmarkEnd w:id="0"/>
      </w:tr>
      <w:tr w:rsidR="007D5B33" w:rsidRPr="00FF58EF" w:rsidTr="007D5B33">
        <w:trPr>
          <w:trHeight w:val="259"/>
        </w:trPr>
        <w:tc>
          <w:tcPr>
            <w:tcW w:w="175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5B33" w:rsidRPr="00FF58EF" w:rsidRDefault="007D5B33" w:rsidP="007D5B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ce/ethnicity: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D5B33" w:rsidRPr="00FF58EF" w:rsidRDefault="007D5B33" w:rsidP="007D5B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58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5B33" w:rsidRPr="00FF58EF" w:rsidRDefault="007D5B33" w:rsidP="007D5B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58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Reference)</w:t>
            </w:r>
          </w:p>
        </w:tc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5B33" w:rsidRPr="00FF58EF" w:rsidRDefault="007D5B33" w:rsidP="007D5B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5B33" w:rsidRPr="00FF58EF" w:rsidRDefault="007D5B33" w:rsidP="007D5B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58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Reference)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5B33" w:rsidRPr="00FF58EF" w:rsidRDefault="007D5B33" w:rsidP="007D5B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5B33" w:rsidRPr="00FF58EF" w:rsidRDefault="007D5B33" w:rsidP="007D5B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58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Reference)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5B33" w:rsidRPr="00FF58EF" w:rsidRDefault="007D5B33" w:rsidP="007D5B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7D5B33" w:rsidRPr="00FF58EF" w:rsidTr="007D5B33">
        <w:trPr>
          <w:trHeight w:val="259"/>
        </w:trPr>
        <w:tc>
          <w:tcPr>
            <w:tcW w:w="175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5B33" w:rsidRPr="00FF58EF" w:rsidRDefault="007D5B33" w:rsidP="007D5B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5B33" w:rsidRPr="00FF58EF" w:rsidRDefault="007D5B33" w:rsidP="007D5B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58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lack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5B33" w:rsidRPr="00FF58EF" w:rsidRDefault="007D5B33" w:rsidP="007D5B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58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5B33" w:rsidRPr="00FF58EF" w:rsidRDefault="007D5B33" w:rsidP="007D5B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58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5-0.97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5B33" w:rsidRPr="00FF58EF" w:rsidRDefault="007D5B33" w:rsidP="007D5B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58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5B33" w:rsidRPr="00FF58EF" w:rsidRDefault="007D5B33" w:rsidP="007D5B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58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7-0.98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5B33" w:rsidRPr="00FF58EF" w:rsidRDefault="007D5B33" w:rsidP="007D5B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58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5B33" w:rsidRPr="00FF58EF" w:rsidRDefault="007D5B33" w:rsidP="007D5B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58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7-0.99</w:t>
            </w:r>
          </w:p>
        </w:tc>
      </w:tr>
      <w:tr w:rsidR="007D5B33" w:rsidRPr="00FF58EF" w:rsidTr="007D5B33">
        <w:trPr>
          <w:trHeight w:val="259"/>
        </w:trPr>
        <w:tc>
          <w:tcPr>
            <w:tcW w:w="175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5B33" w:rsidRPr="00FF58EF" w:rsidRDefault="007D5B33" w:rsidP="007D5B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5B33" w:rsidRPr="00FF58EF" w:rsidRDefault="007D5B33" w:rsidP="007D5B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58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Other 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5B33" w:rsidRPr="00FF58EF" w:rsidRDefault="007D5B33" w:rsidP="007D5B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58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5B33" w:rsidRPr="00FF58EF" w:rsidRDefault="007D5B33" w:rsidP="007D5B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58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5-0.88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5B33" w:rsidRPr="00FF58EF" w:rsidRDefault="007D5B33" w:rsidP="007D5B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58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5B33" w:rsidRPr="00FF58EF" w:rsidRDefault="007D5B33" w:rsidP="007D5B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58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7-0.99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5B33" w:rsidRPr="00FF58EF" w:rsidRDefault="007D5B33" w:rsidP="007D5B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58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5B33" w:rsidRPr="00FF58EF" w:rsidRDefault="007D5B33" w:rsidP="007D5B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58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2-0.95</w:t>
            </w:r>
          </w:p>
        </w:tc>
      </w:tr>
      <w:tr w:rsidR="007D5B33" w:rsidRPr="00FF58EF" w:rsidTr="007D5B33">
        <w:trPr>
          <w:trHeight w:val="259"/>
        </w:trPr>
        <w:tc>
          <w:tcPr>
            <w:tcW w:w="11826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5B33" w:rsidRPr="00FF58EF" w:rsidRDefault="007D5B33" w:rsidP="007D5B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58E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[DATA SHOWN IN FIGURE 1]</w:t>
            </w:r>
          </w:p>
        </w:tc>
      </w:tr>
      <w:tr w:rsidR="007D5B33" w:rsidRPr="00FF58EF" w:rsidTr="007D5B33">
        <w:trPr>
          <w:trHeight w:val="259"/>
        </w:trPr>
        <w:tc>
          <w:tcPr>
            <w:tcW w:w="33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D5B33" w:rsidRPr="00FF58EF" w:rsidRDefault="007D5B33" w:rsidP="007D5B3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FF58EF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Baseline RA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D5B33" w:rsidRPr="00FF58EF" w:rsidRDefault="007D5B33" w:rsidP="007D5B3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FF58E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D5B33" w:rsidRPr="00FF58EF" w:rsidRDefault="007D5B33" w:rsidP="007D5B3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FF58E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0.91-0.95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D5B33" w:rsidRPr="00FF58EF" w:rsidRDefault="007D5B33" w:rsidP="007D5B3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FF58E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1.0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D5B33" w:rsidRPr="00FF58EF" w:rsidRDefault="007D5B33" w:rsidP="007D5B3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FF58E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1.00-1.03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D5B33" w:rsidRPr="00FF58EF" w:rsidRDefault="007D5B33" w:rsidP="007D5B3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FF58E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1.0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4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D5B33" w:rsidRPr="00FF58EF" w:rsidRDefault="007D5B33" w:rsidP="007D5B3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FF58E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1.02-1.06</w:t>
            </w:r>
          </w:p>
        </w:tc>
      </w:tr>
      <w:tr w:rsidR="007D5B33" w:rsidRPr="00FF58EF" w:rsidTr="007D5B33">
        <w:trPr>
          <w:trHeight w:val="259"/>
        </w:trPr>
        <w:tc>
          <w:tcPr>
            <w:tcW w:w="33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D5B33" w:rsidRPr="00FF58EF" w:rsidRDefault="007D5B33" w:rsidP="007D5B3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Baseline i</w:t>
            </w:r>
            <w:r w:rsidRPr="00FF58E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chemic heart disease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D5B33" w:rsidRPr="00FF58EF" w:rsidRDefault="007D5B33" w:rsidP="007D5B3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FF58E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D5B33" w:rsidRPr="00FF58EF" w:rsidRDefault="007D5B33" w:rsidP="007D5B3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FF58E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0.92-0.94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D5B33" w:rsidRPr="00FF58EF" w:rsidRDefault="007D5B33" w:rsidP="007D5B3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FF58E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1.0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D5B33" w:rsidRPr="00FF58EF" w:rsidRDefault="007D5B33" w:rsidP="007D5B3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FF58E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1.00-1.01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D5B33" w:rsidRPr="00FF58EF" w:rsidRDefault="007D5B33" w:rsidP="007D5B3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FF58E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0.9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7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D5B33" w:rsidRPr="00FF58EF" w:rsidRDefault="007D5B33" w:rsidP="007D5B3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FF58E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0.96-0.98</w:t>
            </w:r>
          </w:p>
        </w:tc>
      </w:tr>
      <w:tr w:rsidR="007D5B33" w:rsidRPr="00FF58EF" w:rsidTr="007D5B33">
        <w:trPr>
          <w:trHeight w:val="259"/>
        </w:trPr>
        <w:tc>
          <w:tcPr>
            <w:tcW w:w="33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D5B33" w:rsidRPr="00FF58EF" w:rsidRDefault="007D5B33" w:rsidP="007D5B3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FF58E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Baseline MI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D5B33" w:rsidRPr="00FF58EF" w:rsidRDefault="007D5B33" w:rsidP="007D5B3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FF58E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D5B33" w:rsidRPr="00FF58EF" w:rsidRDefault="007D5B33" w:rsidP="007D5B3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FF58E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0.96-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D5B33" w:rsidRPr="00FF58EF" w:rsidRDefault="007D5B33" w:rsidP="007D5B3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D5B33" w:rsidRPr="00FF58EF" w:rsidRDefault="007D5B33" w:rsidP="007D5B3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FF58E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0.9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9</w:t>
            </w:r>
            <w:r w:rsidRPr="00FF58E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-1.0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D5B33" w:rsidRPr="00FF58EF" w:rsidRDefault="007D5B33" w:rsidP="007D5B3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FF58E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D5B33" w:rsidRPr="00FF58EF" w:rsidRDefault="007D5B33" w:rsidP="007D5B3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FF58E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0.94-0.97</w:t>
            </w:r>
          </w:p>
        </w:tc>
      </w:tr>
      <w:tr w:rsidR="007D5B33" w:rsidRPr="00FF58EF" w:rsidTr="007D5B33">
        <w:trPr>
          <w:trHeight w:val="259"/>
        </w:trPr>
        <w:tc>
          <w:tcPr>
            <w:tcW w:w="33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D5B33" w:rsidRPr="00FF58EF" w:rsidRDefault="007D5B33" w:rsidP="007D5B3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FF58E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Baseline 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HF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D5B33" w:rsidRPr="00FF58EF" w:rsidRDefault="007D5B33" w:rsidP="007D5B3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FF58E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D5B33" w:rsidRPr="00FF58EF" w:rsidRDefault="007D5B33" w:rsidP="007D5B3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FF58E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0.95-0.97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D5B33" w:rsidRPr="00FF58EF" w:rsidRDefault="007D5B33" w:rsidP="007D5B3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FF58E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D5B33" w:rsidRPr="00FF58EF" w:rsidRDefault="007D5B33" w:rsidP="007D5B3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FF58E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0.9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6</w:t>
            </w:r>
            <w:r w:rsidRPr="00FF58E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-0.9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7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D5B33" w:rsidRPr="00FF58EF" w:rsidRDefault="007D5B33" w:rsidP="007D5B3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FF58E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D5B33" w:rsidRPr="00FF58EF" w:rsidRDefault="007D5B33" w:rsidP="007D5B3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FF58E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0.9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5</w:t>
            </w:r>
            <w:r w:rsidRPr="00FF58E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-0.96</w:t>
            </w:r>
          </w:p>
        </w:tc>
      </w:tr>
      <w:tr w:rsidR="007D5B33" w:rsidRPr="00FF58EF" w:rsidTr="007D5B33">
        <w:trPr>
          <w:trHeight w:val="259"/>
        </w:trPr>
        <w:tc>
          <w:tcPr>
            <w:tcW w:w="33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D5B33" w:rsidRPr="00FF58EF" w:rsidRDefault="007D5B33" w:rsidP="007D5B3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FF58E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Baseline 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</w:t>
            </w:r>
            <w:r w:rsidRPr="00FF58E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troke/TIA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D5B33" w:rsidRPr="00FF58EF" w:rsidRDefault="007D5B33" w:rsidP="007D5B3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FF58E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D5B33" w:rsidRPr="00FF58EF" w:rsidRDefault="007D5B33" w:rsidP="007D5B3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FF58E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0.95-0.97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D5B33" w:rsidRPr="00FF58EF" w:rsidRDefault="007D5B33" w:rsidP="007D5B3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FF58E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0.9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7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D5B33" w:rsidRPr="00FF58EF" w:rsidRDefault="007D5B33" w:rsidP="007D5B3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FF58E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0.9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6</w:t>
            </w:r>
            <w:r w:rsidRPr="00FF58E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-0.9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7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D5B33" w:rsidRPr="00FF58EF" w:rsidRDefault="007D5B33" w:rsidP="007D5B3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FF58E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0.9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7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D5B33" w:rsidRPr="00FF58EF" w:rsidRDefault="007D5B33" w:rsidP="007D5B3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FF58E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0.9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6</w:t>
            </w:r>
            <w:r w:rsidRPr="00FF58E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-0.9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8</w:t>
            </w:r>
          </w:p>
        </w:tc>
      </w:tr>
      <w:tr w:rsidR="007D5B33" w:rsidRPr="00FF58EF" w:rsidTr="007D5B33">
        <w:trPr>
          <w:trHeight w:val="259"/>
        </w:trPr>
        <w:tc>
          <w:tcPr>
            <w:tcW w:w="33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D5B33" w:rsidRPr="00FF58EF" w:rsidRDefault="007D5B33" w:rsidP="007D5B3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FF58EF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Baseline </w:t>
            </w:r>
            <w: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h</w:t>
            </w:r>
            <w:r w:rsidRPr="00FF58EF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yperlipidemia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D5B33" w:rsidRPr="00FF58EF" w:rsidRDefault="007D5B33" w:rsidP="007D5B3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FF58E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1.30</w:t>
            </w:r>
          </w:p>
        </w:tc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D5B33" w:rsidRPr="00FF58EF" w:rsidRDefault="007D5B33" w:rsidP="007D5B3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FF58E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1.29-1.31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D5B33" w:rsidRPr="00FF58EF" w:rsidRDefault="007D5B33" w:rsidP="007D5B3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FF58E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1.42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D5B33" w:rsidRPr="00FF58EF" w:rsidRDefault="007D5B33" w:rsidP="007D5B3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FF58E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1.41-1.43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D5B33" w:rsidRPr="00FF58EF" w:rsidRDefault="007D5B33" w:rsidP="007D5B3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FF58E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D5B33" w:rsidRPr="00FF58EF" w:rsidRDefault="007D5B33" w:rsidP="007D5B3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FF58E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1.06-1.08</w:t>
            </w:r>
          </w:p>
        </w:tc>
      </w:tr>
      <w:tr w:rsidR="007D5B33" w:rsidRPr="00FF58EF" w:rsidTr="007D5B33">
        <w:trPr>
          <w:trHeight w:val="259"/>
        </w:trPr>
        <w:tc>
          <w:tcPr>
            <w:tcW w:w="33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D5B33" w:rsidRPr="00FF58EF" w:rsidRDefault="007D5B33" w:rsidP="007D5B3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FF58E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Baseline 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</w:t>
            </w:r>
            <w:r w:rsidRPr="00FF58E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eriph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eral</w:t>
            </w:r>
            <w:r w:rsidRPr="00FF58E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v</w:t>
            </w:r>
            <w:r w:rsidRPr="00FF58E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sc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ular d</w:t>
            </w:r>
            <w:r w:rsidRPr="00FF58E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isease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D5B33" w:rsidRPr="00FF58EF" w:rsidRDefault="007D5B33" w:rsidP="007D5B3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FF58E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D5B33" w:rsidRPr="00FF58EF" w:rsidRDefault="007D5B33" w:rsidP="007D5B3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FF58E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1.0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3</w:t>
            </w:r>
            <w:r w:rsidRPr="00FF58E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-1.04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D5B33" w:rsidRPr="00FF58EF" w:rsidRDefault="007D5B33" w:rsidP="007D5B3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FF58E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D5B33" w:rsidRPr="00FF58EF" w:rsidRDefault="007D5B33" w:rsidP="007D5B3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FF58E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1.00-1.02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D5B33" w:rsidRPr="00FF58EF" w:rsidRDefault="007D5B33" w:rsidP="007D5B3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FF58E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1.0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2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D5B33" w:rsidRPr="00FF58EF" w:rsidRDefault="007D5B33" w:rsidP="007D5B3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FF58E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1.01-1.02</w:t>
            </w:r>
          </w:p>
        </w:tc>
      </w:tr>
      <w:tr w:rsidR="007D5B33" w:rsidRPr="00FF58EF" w:rsidTr="007D5B33">
        <w:trPr>
          <w:trHeight w:val="259"/>
        </w:trPr>
        <w:tc>
          <w:tcPr>
            <w:tcW w:w="33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D5B33" w:rsidRPr="00FF58EF" w:rsidRDefault="007D5B33" w:rsidP="007D5B3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FF58EF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Baseline </w:t>
            </w:r>
            <w: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c</w:t>
            </w:r>
            <w:r w:rsidRPr="00FF58EF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hronic kidney disease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D5B33" w:rsidRPr="00FF58EF" w:rsidRDefault="007D5B33" w:rsidP="007D5B3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FF58E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D5B33" w:rsidRPr="00FF58EF" w:rsidRDefault="007D5B33" w:rsidP="007D5B3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FF58E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1.07-1.09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D5B33" w:rsidRPr="00FF58EF" w:rsidRDefault="007D5B33" w:rsidP="007D5B3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FF58E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0.9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8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D5B33" w:rsidRPr="00FF58EF" w:rsidRDefault="007D5B33" w:rsidP="007D5B3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FF58E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0.97-0.98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D5B33" w:rsidRPr="00FF58EF" w:rsidRDefault="007D5B33" w:rsidP="007D5B3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FF58E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D5B33" w:rsidRPr="00FF58EF" w:rsidRDefault="007D5B33" w:rsidP="007D5B3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FF58E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0.96-0.98</w:t>
            </w:r>
          </w:p>
        </w:tc>
      </w:tr>
      <w:tr w:rsidR="007D5B33" w:rsidRPr="00FF58EF" w:rsidTr="007D5B33">
        <w:trPr>
          <w:trHeight w:val="259"/>
        </w:trPr>
        <w:tc>
          <w:tcPr>
            <w:tcW w:w="33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D5B33" w:rsidRPr="00FF58EF" w:rsidRDefault="007D5B33" w:rsidP="007D5B3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FF58EF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Baseline </w:t>
            </w:r>
            <w: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l</w:t>
            </w:r>
            <w:r w:rsidRPr="00FF58EF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ower extremity ulcers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D5B33" w:rsidRPr="00FF58EF" w:rsidRDefault="007D5B33" w:rsidP="007D5B3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FF58E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D5B33" w:rsidRPr="00FF58EF" w:rsidRDefault="007D5B33" w:rsidP="007D5B3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FF58E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1.02-1.04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D5B33" w:rsidRPr="00FF58EF" w:rsidRDefault="007D5B33" w:rsidP="007D5B3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FF58E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D5B33" w:rsidRPr="00FF58EF" w:rsidRDefault="007D5B33" w:rsidP="007D5B3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FF58E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0.9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6</w:t>
            </w:r>
            <w:r w:rsidRPr="00FF58E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-0.97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D5B33" w:rsidRPr="00FF58EF" w:rsidRDefault="007D5B33" w:rsidP="007D5B3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FF58E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D5B33" w:rsidRPr="00FF58EF" w:rsidRDefault="007D5B33" w:rsidP="007D5B3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FF58E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0.96-0.98</w:t>
            </w:r>
          </w:p>
        </w:tc>
      </w:tr>
      <w:tr w:rsidR="007D5B33" w:rsidRPr="00FF58EF" w:rsidTr="007D5B33">
        <w:trPr>
          <w:trHeight w:val="259"/>
        </w:trPr>
        <w:tc>
          <w:tcPr>
            <w:tcW w:w="33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D5B33" w:rsidRPr="00FF58EF" w:rsidRDefault="007D5B33" w:rsidP="007D5B3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FF58EF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Baseline </w:t>
            </w:r>
            <w: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a</w:t>
            </w:r>
            <w:r w:rsidRPr="00FF58EF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mputation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D5B33" w:rsidRPr="00FF58EF" w:rsidRDefault="007D5B33" w:rsidP="007D5B3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FF58E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D5B33" w:rsidRPr="00FF58EF" w:rsidRDefault="007D5B33" w:rsidP="007D5B3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FF58E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1.00-1.09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D5B33" w:rsidRPr="00FF58EF" w:rsidRDefault="007D5B33" w:rsidP="007D5B3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FF58E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0.9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8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D5B33" w:rsidRPr="00FF58EF" w:rsidRDefault="007D5B33" w:rsidP="007D5B3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FF58E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0.96-1.00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D5B33" w:rsidRPr="00FF58EF" w:rsidRDefault="007D5B33" w:rsidP="007D5B3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FF58E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D5B33" w:rsidRPr="00FF58EF" w:rsidRDefault="007D5B33" w:rsidP="007D5B3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FF58E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0.86-0.93</w:t>
            </w:r>
          </w:p>
        </w:tc>
      </w:tr>
      <w:tr w:rsidR="007D5B33" w:rsidRPr="00FF58EF" w:rsidTr="007D5B33">
        <w:trPr>
          <w:trHeight w:val="259"/>
        </w:trPr>
        <w:tc>
          <w:tcPr>
            <w:tcW w:w="33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D5B33" w:rsidRPr="00FF58EF" w:rsidRDefault="007D5B33" w:rsidP="007D5B3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FF58EF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Baseline </w:t>
            </w:r>
            <w: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</w:t>
            </w:r>
            <w:r w:rsidRPr="00FF58EF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ye disease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D5B33" w:rsidRPr="00FF58EF" w:rsidRDefault="007D5B33" w:rsidP="007D5B3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FF58E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D5B33" w:rsidRPr="00FF58EF" w:rsidRDefault="007D5B33" w:rsidP="007D5B3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FF58E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1.21-1.23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D5B33" w:rsidRPr="00FF58EF" w:rsidRDefault="007D5B33" w:rsidP="007D5B3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FF58E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D5B33" w:rsidRPr="00FF58EF" w:rsidRDefault="007D5B33" w:rsidP="007D5B3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FF58E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1.00-1.02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D5B33" w:rsidRPr="00FF58EF" w:rsidRDefault="007D5B33" w:rsidP="007D5B3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FF58E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D5B33" w:rsidRPr="00FF58EF" w:rsidRDefault="007D5B33" w:rsidP="007D5B3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FF58E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1.32-1.34</w:t>
            </w:r>
          </w:p>
        </w:tc>
      </w:tr>
      <w:tr w:rsidR="007D5B33" w:rsidRPr="00FF58EF" w:rsidTr="007D5B33">
        <w:trPr>
          <w:trHeight w:val="259"/>
        </w:trPr>
        <w:tc>
          <w:tcPr>
            <w:tcW w:w="33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5B33" w:rsidRPr="00FF58EF" w:rsidRDefault="007D5B33" w:rsidP="007D5B3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F58EF">
              <w:rPr>
                <w:rFonts w:ascii="Arial" w:eastAsia="Times New Roman" w:hAnsi="Arial" w:cs="Arial"/>
                <w:sz w:val="20"/>
                <w:szCs w:val="20"/>
              </w:rPr>
              <w:t>Highest HCC quartile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5B33" w:rsidRPr="00FF58EF" w:rsidRDefault="007D5B33" w:rsidP="007D5B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58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5B33" w:rsidRPr="00FF58EF" w:rsidRDefault="007D5B33" w:rsidP="007D5B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58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7-0.99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5B33" w:rsidRPr="00FF58EF" w:rsidRDefault="007D5B33" w:rsidP="007D5B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58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5B33" w:rsidRPr="00FF58EF" w:rsidRDefault="007D5B33" w:rsidP="007D5B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58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3-0.94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5B33" w:rsidRPr="00FF58EF" w:rsidRDefault="007D5B33" w:rsidP="007D5B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58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5B33" w:rsidRPr="00FF58EF" w:rsidRDefault="007D5B33" w:rsidP="007D5B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58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5-0.97</w:t>
            </w:r>
          </w:p>
        </w:tc>
      </w:tr>
      <w:tr w:rsidR="007D5B33" w:rsidRPr="00FF58EF" w:rsidTr="007D5B33">
        <w:trPr>
          <w:trHeight w:val="259"/>
        </w:trPr>
        <w:tc>
          <w:tcPr>
            <w:tcW w:w="33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5B33" w:rsidRPr="00FF58EF" w:rsidRDefault="007D5B33" w:rsidP="007D5B3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F58EF">
              <w:rPr>
                <w:rFonts w:ascii="Arial" w:eastAsia="Times New Roman" w:hAnsi="Arial" w:cs="Arial"/>
                <w:sz w:val="20"/>
                <w:szCs w:val="20"/>
              </w:rPr>
              <w:t>Hospitalization (ever)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5B33" w:rsidRPr="00FF58EF" w:rsidRDefault="007D5B33" w:rsidP="007D5B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58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5B33" w:rsidRPr="00FF58EF" w:rsidRDefault="007D5B33" w:rsidP="007D5B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58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2-0.94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5B33" w:rsidRPr="00FF58EF" w:rsidRDefault="007D5B33" w:rsidP="007D5B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58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5B33" w:rsidRPr="00FF58EF" w:rsidRDefault="007D5B33" w:rsidP="007D5B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58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4-0.95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5B33" w:rsidRPr="00FF58EF" w:rsidRDefault="007D5B33" w:rsidP="007D5B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58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5B33" w:rsidRPr="00FF58EF" w:rsidRDefault="007D5B33" w:rsidP="007D5B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58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9-0.90</w:t>
            </w:r>
          </w:p>
        </w:tc>
      </w:tr>
      <w:tr w:rsidR="007D5B33" w:rsidRPr="00FF58EF" w:rsidTr="007D5B33">
        <w:trPr>
          <w:trHeight w:val="259"/>
        </w:trPr>
        <w:tc>
          <w:tcPr>
            <w:tcW w:w="33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5B33" w:rsidRPr="00FF58EF" w:rsidRDefault="007D5B33" w:rsidP="007D5B3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F58EF">
              <w:rPr>
                <w:rFonts w:ascii="Arial" w:eastAsia="Times New Roman" w:hAnsi="Arial" w:cs="Arial"/>
                <w:sz w:val="20"/>
                <w:szCs w:val="20"/>
              </w:rPr>
              <w:t>Orthopedic surgery (ever)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5B33" w:rsidRPr="00FF58EF" w:rsidRDefault="007D5B33" w:rsidP="007D5B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58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5B33" w:rsidRPr="00FF58EF" w:rsidRDefault="007D5B33" w:rsidP="007D5B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58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7-0.99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5B33" w:rsidRPr="00FF58EF" w:rsidRDefault="007D5B33" w:rsidP="007D5B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58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5B33" w:rsidRPr="00FF58EF" w:rsidRDefault="007D5B33" w:rsidP="007D5B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58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-1.01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5B33" w:rsidRPr="00FF58EF" w:rsidRDefault="007D5B33" w:rsidP="007D5B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58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5B33" w:rsidRPr="00FF58EF" w:rsidRDefault="007D5B33" w:rsidP="007D5B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58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2-1.03</w:t>
            </w:r>
          </w:p>
        </w:tc>
      </w:tr>
      <w:tr w:rsidR="007D5B33" w:rsidRPr="00FF58EF" w:rsidTr="007D5B33">
        <w:trPr>
          <w:trHeight w:val="259"/>
        </w:trPr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5B33" w:rsidRPr="00FF58EF" w:rsidRDefault="007D5B33" w:rsidP="007D5B3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F58EF">
              <w:rPr>
                <w:rFonts w:ascii="Arial" w:eastAsia="Times New Roman" w:hAnsi="Arial" w:cs="Arial"/>
                <w:sz w:val="20"/>
                <w:szCs w:val="20"/>
              </w:rPr>
              <w:t>Annual PCP visits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:</w:t>
            </w:r>
            <w:r w:rsidRPr="00FF58EF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D5B33" w:rsidRPr="00FF58EF" w:rsidRDefault="007D5B33" w:rsidP="007D5B3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F58EF">
              <w:rPr>
                <w:rFonts w:ascii="Arial" w:eastAsia="Times New Roman" w:hAnsi="Arial" w:cs="Arial"/>
                <w:sz w:val="20"/>
                <w:szCs w:val="20"/>
              </w:rPr>
              <w:t>&lt;2/year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5B33" w:rsidRPr="00FF58EF" w:rsidRDefault="007D5B33" w:rsidP="007D5B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58EF">
              <w:rPr>
                <w:rFonts w:ascii="Arial" w:eastAsia="Times New Roman" w:hAnsi="Arial" w:cs="Arial"/>
                <w:sz w:val="20"/>
                <w:szCs w:val="20"/>
              </w:rPr>
              <w:t>Referent</w:t>
            </w:r>
          </w:p>
        </w:tc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5B33" w:rsidRPr="00FF58EF" w:rsidRDefault="007D5B33" w:rsidP="007D5B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5B33" w:rsidRPr="00FF58EF" w:rsidRDefault="007D5B33" w:rsidP="007D5B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58EF">
              <w:rPr>
                <w:rFonts w:ascii="Arial" w:eastAsia="Times New Roman" w:hAnsi="Arial" w:cs="Arial"/>
                <w:sz w:val="20"/>
                <w:szCs w:val="20"/>
              </w:rPr>
              <w:t>Referent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5B33" w:rsidRPr="00FF58EF" w:rsidRDefault="007D5B33" w:rsidP="007D5B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5B33" w:rsidRPr="00FF58EF" w:rsidRDefault="007D5B33" w:rsidP="007D5B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58EF">
              <w:rPr>
                <w:rFonts w:ascii="Arial" w:eastAsia="Times New Roman" w:hAnsi="Arial" w:cs="Arial"/>
                <w:sz w:val="20"/>
                <w:szCs w:val="20"/>
              </w:rPr>
              <w:t>Referent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5B33" w:rsidRPr="00FF58EF" w:rsidRDefault="007D5B33" w:rsidP="007D5B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7D5B33" w:rsidRPr="00FF58EF" w:rsidTr="007D5B33">
        <w:trPr>
          <w:trHeight w:val="259"/>
        </w:trPr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5B33" w:rsidRPr="00FF58EF" w:rsidRDefault="007D5B33" w:rsidP="007D5B3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F58EF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5B33" w:rsidRPr="00FF58EF" w:rsidRDefault="007D5B33" w:rsidP="007D5B3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≥2/</w:t>
            </w:r>
            <w:r w:rsidRPr="00FF58EF">
              <w:rPr>
                <w:rFonts w:ascii="Arial" w:eastAsia="Times New Roman" w:hAnsi="Arial" w:cs="Arial"/>
                <w:sz w:val="20"/>
                <w:szCs w:val="20"/>
              </w:rPr>
              <w:t>year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5B33" w:rsidRPr="00FF58EF" w:rsidRDefault="007D5B33" w:rsidP="007D5B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58EF">
              <w:rPr>
                <w:rFonts w:ascii="Arial" w:eastAsia="Times New Roman" w:hAnsi="Arial" w:cs="Arial"/>
                <w:sz w:val="20"/>
                <w:szCs w:val="20"/>
              </w:rPr>
              <w:t>1.24</w:t>
            </w:r>
          </w:p>
        </w:tc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5B33" w:rsidRPr="00FF58EF" w:rsidRDefault="007D5B33" w:rsidP="007D5B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58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2-1.25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5B33" w:rsidRPr="00FF58EF" w:rsidRDefault="007D5B33" w:rsidP="007D5B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58EF">
              <w:rPr>
                <w:rFonts w:ascii="Arial" w:eastAsia="Times New Roman" w:hAnsi="Arial" w:cs="Arial"/>
                <w:sz w:val="20"/>
                <w:szCs w:val="20"/>
              </w:rPr>
              <w:t>1.11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5B33" w:rsidRPr="00FF58EF" w:rsidRDefault="007D5B33" w:rsidP="007D5B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58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1-1.11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5B33" w:rsidRPr="00FF58EF" w:rsidRDefault="007D5B33" w:rsidP="007D5B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58EF">
              <w:rPr>
                <w:rFonts w:ascii="Arial" w:eastAsia="Times New Roman" w:hAnsi="Arial" w:cs="Arial"/>
                <w:sz w:val="20"/>
                <w:szCs w:val="20"/>
              </w:rPr>
              <w:t>1.08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5B33" w:rsidRPr="00FF58EF" w:rsidRDefault="007D5B33" w:rsidP="007D5B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58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7-1.09</w:t>
            </w:r>
          </w:p>
        </w:tc>
      </w:tr>
      <w:tr w:rsidR="007D5B33" w:rsidRPr="00FF58EF" w:rsidTr="007D5B33">
        <w:trPr>
          <w:trHeight w:val="259"/>
        </w:trPr>
        <w:tc>
          <w:tcPr>
            <w:tcW w:w="33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5B33" w:rsidRPr="00FF58EF" w:rsidRDefault="007D5B33" w:rsidP="007D5B3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F58EF">
              <w:rPr>
                <w:rFonts w:ascii="Arial" w:eastAsia="Times New Roman" w:hAnsi="Arial" w:cs="Arial"/>
                <w:sz w:val="20"/>
                <w:szCs w:val="20"/>
              </w:rPr>
              <w:t xml:space="preserve">Lowest total provider quartile 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5B33" w:rsidRPr="00FF58EF" w:rsidRDefault="007D5B33" w:rsidP="007D5B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58EF">
              <w:rPr>
                <w:rFonts w:ascii="Arial" w:eastAsia="Times New Roman" w:hAnsi="Arial" w:cs="Arial"/>
                <w:sz w:val="20"/>
                <w:szCs w:val="20"/>
              </w:rPr>
              <w:t>Referent</w:t>
            </w:r>
          </w:p>
        </w:tc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5B33" w:rsidRPr="00FF58EF" w:rsidRDefault="007D5B33" w:rsidP="007D5B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5B33" w:rsidRPr="00FF58EF" w:rsidRDefault="007D5B33" w:rsidP="007D5B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58EF">
              <w:rPr>
                <w:rFonts w:ascii="Arial" w:eastAsia="Times New Roman" w:hAnsi="Arial" w:cs="Arial"/>
                <w:sz w:val="20"/>
                <w:szCs w:val="20"/>
              </w:rPr>
              <w:t>Referent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5B33" w:rsidRPr="00FF58EF" w:rsidRDefault="007D5B33" w:rsidP="007D5B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5B33" w:rsidRPr="00FF58EF" w:rsidRDefault="007D5B33" w:rsidP="007D5B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58EF">
              <w:rPr>
                <w:rFonts w:ascii="Arial" w:eastAsia="Times New Roman" w:hAnsi="Arial" w:cs="Arial"/>
                <w:sz w:val="20"/>
                <w:szCs w:val="20"/>
              </w:rPr>
              <w:t>Referent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5B33" w:rsidRPr="00FF58EF" w:rsidRDefault="007D5B33" w:rsidP="007D5B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7D5B33" w:rsidRPr="00FF58EF" w:rsidTr="007D5B33">
        <w:trPr>
          <w:trHeight w:val="259"/>
        </w:trPr>
        <w:tc>
          <w:tcPr>
            <w:tcW w:w="175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5B33" w:rsidRPr="00FF58EF" w:rsidRDefault="007D5B33" w:rsidP="007D5B3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F58EF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  <w:p w:rsidR="007D5B33" w:rsidRPr="00FF58EF" w:rsidRDefault="007D5B33" w:rsidP="007D5B3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F58EF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  <w:p w:rsidR="007D5B33" w:rsidRPr="00FF58EF" w:rsidRDefault="007D5B33" w:rsidP="007D5B3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F58EF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5B33" w:rsidRPr="00FF58EF" w:rsidRDefault="007D5B33" w:rsidP="007D5B3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F58EF">
              <w:rPr>
                <w:rFonts w:ascii="Arial" w:eastAsia="Times New Roman" w:hAnsi="Arial" w:cs="Arial"/>
                <w:sz w:val="20"/>
                <w:szCs w:val="20"/>
              </w:rPr>
              <w:t xml:space="preserve">Second quartile 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5B33" w:rsidRPr="00FF58EF" w:rsidRDefault="007D5B33" w:rsidP="007D5B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58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5B33" w:rsidRPr="00FF58EF" w:rsidRDefault="007D5B33" w:rsidP="007D5B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58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5-1.07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5B33" w:rsidRPr="00FF58EF" w:rsidRDefault="007D5B33" w:rsidP="007D5B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58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5B33" w:rsidRPr="00FF58EF" w:rsidRDefault="007D5B33" w:rsidP="007D5B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58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5-1.06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5B33" w:rsidRPr="00FF58EF" w:rsidRDefault="007D5B33" w:rsidP="007D5B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58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5B33" w:rsidRPr="00FF58EF" w:rsidRDefault="007D5B33" w:rsidP="007D5B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58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6-1.28</w:t>
            </w:r>
          </w:p>
        </w:tc>
      </w:tr>
      <w:tr w:rsidR="007D5B33" w:rsidRPr="00FF58EF" w:rsidTr="007D5B33">
        <w:trPr>
          <w:trHeight w:val="259"/>
        </w:trPr>
        <w:tc>
          <w:tcPr>
            <w:tcW w:w="175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5B33" w:rsidRPr="00FF58EF" w:rsidRDefault="007D5B33" w:rsidP="007D5B3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5B33" w:rsidRPr="00FF58EF" w:rsidRDefault="007D5B33" w:rsidP="007D5B3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F58EF">
              <w:rPr>
                <w:rFonts w:ascii="Arial" w:eastAsia="Times New Roman" w:hAnsi="Arial" w:cs="Arial"/>
                <w:sz w:val="20"/>
                <w:szCs w:val="20"/>
              </w:rPr>
              <w:t xml:space="preserve">Third quartile 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5B33" w:rsidRPr="00FF58EF" w:rsidRDefault="007D5B33" w:rsidP="007D5B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58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5B33" w:rsidRPr="00FF58EF" w:rsidRDefault="007D5B33" w:rsidP="007D5B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58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8-1.10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5B33" w:rsidRPr="00FF58EF" w:rsidRDefault="007D5B33" w:rsidP="007D5B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58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5B33" w:rsidRPr="00FF58EF" w:rsidRDefault="007D5B33" w:rsidP="007D5B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58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6-1.08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5B33" w:rsidRPr="00FF58EF" w:rsidRDefault="007D5B33" w:rsidP="007D5B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58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2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5B33" w:rsidRPr="00FF58EF" w:rsidRDefault="007D5B33" w:rsidP="007D5B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58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1-1.44</w:t>
            </w:r>
          </w:p>
        </w:tc>
      </w:tr>
      <w:tr w:rsidR="007D5B33" w:rsidRPr="00FF58EF" w:rsidTr="007D5B33">
        <w:trPr>
          <w:trHeight w:val="259"/>
        </w:trPr>
        <w:tc>
          <w:tcPr>
            <w:tcW w:w="175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5B33" w:rsidRPr="00FF58EF" w:rsidRDefault="007D5B33" w:rsidP="007D5B3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5B33" w:rsidRPr="00FF58EF" w:rsidRDefault="007D5B33" w:rsidP="007D5B3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F58EF">
              <w:rPr>
                <w:rFonts w:ascii="Arial" w:eastAsia="Times New Roman" w:hAnsi="Arial" w:cs="Arial"/>
                <w:sz w:val="20"/>
                <w:szCs w:val="20"/>
              </w:rPr>
              <w:t xml:space="preserve">Highest quartile 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5B33" w:rsidRPr="00FF58EF" w:rsidRDefault="007D5B33" w:rsidP="007D5B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58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5B33" w:rsidRPr="00FF58EF" w:rsidRDefault="007D5B33" w:rsidP="007D5B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58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9-1.11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5B33" w:rsidRPr="00FF58EF" w:rsidRDefault="007D5B33" w:rsidP="007D5B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58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5B33" w:rsidRPr="00FF58EF" w:rsidRDefault="007D5B33" w:rsidP="007D5B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58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0-1.11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5B33" w:rsidRPr="00FF58EF" w:rsidRDefault="007D5B33" w:rsidP="007D5B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58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9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5B33" w:rsidRPr="00FF58EF" w:rsidRDefault="007D5B33" w:rsidP="007D5B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58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7-1.60</w:t>
            </w:r>
          </w:p>
        </w:tc>
      </w:tr>
      <w:tr w:rsidR="00FF58EF" w:rsidRPr="00FF58EF" w:rsidTr="007D5B33">
        <w:trPr>
          <w:trHeight w:val="746"/>
        </w:trPr>
        <w:tc>
          <w:tcPr>
            <w:tcW w:w="11830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8EF" w:rsidRPr="00FF58EF" w:rsidRDefault="00FF58EF" w:rsidP="00FF58E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F58EF">
              <w:rPr>
                <w:rFonts w:ascii="Arial" w:eastAsia="Times New Roman" w:hAnsi="Arial" w:cs="Arial"/>
                <w:sz w:val="20"/>
                <w:szCs w:val="20"/>
              </w:rPr>
              <w:t xml:space="preserve">*Models also adjusted for age, gender, race/ethnicity,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M</w:t>
            </w:r>
            <w:r w:rsidRPr="00FF58EF">
              <w:rPr>
                <w:rFonts w:ascii="Arial" w:eastAsia="Times New Roman" w:hAnsi="Arial" w:cs="Arial"/>
                <w:sz w:val="20"/>
                <w:szCs w:val="20"/>
              </w:rPr>
              <w:t xml:space="preserve">edicaid buy-in,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PCP</w:t>
            </w:r>
            <w:r w:rsidRPr="00FF58EF">
              <w:rPr>
                <w:rFonts w:ascii="Arial" w:eastAsia="Times New Roman" w:hAnsi="Arial" w:cs="Arial"/>
                <w:sz w:val="20"/>
                <w:szCs w:val="20"/>
              </w:rPr>
              <w:t xml:space="preserve"> visits, provider number quartile,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Pr="00FF58EF">
              <w:rPr>
                <w:rFonts w:ascii="Arial" w:eastAsia="Times New Roman" w:hAnsi="Arial" w:cs="Arial"/>
                <w:sz w:val="20"/>
                <w:szCs w:val="20"/>
              </w:rPr>
              <w:t xml:space="preserve">and RUCA </w:t>
            </w:r>
            <w:proofErr w:type="spellStart"/>
            <w:r w:rsidRPr="00FF58EF">
              <w:rPr>
                <w:rFonts w:ascii="Arial" w:eastAsia="Times New Roman" w:hAnsi="Arial" w:cs="Arial"/>
                <w:sz w:val="20"/>
                <w:szCs w:val="20"/>
              </w:rPr>
              <w:t>rurality</w:t>
            </w:r>
            <w:proofErr w:type="spellEnd"/>
            <w:r w:rsidRPr="00FF58EF">
              <w:rPr>
                <w:rFonts w:ascii="Arial" w:eastAsia="Times New Roman" w:hAnsi="Arial" w:cs="Arial"/>
                <w:sz w:val="20"/>
                <w:szCs w:val="20"/>
              </w:rPr>
              <w:t xml:space="preserve"> codes.  RA=Rheumatoid arthritis; LDL=Low-density lipoprotein cholesterol; MI=Myocardial infarction; CHF=Congestive heart failure; TIA=Transient ischemic attack; HCC=Hierarchical Condition Categories scale; RUCA=Rural Urban Commuting Area; PCP=Primary care provider</w:t>
            </w:r>
          </w:p>
        </w:tc>
      </w:tr>
    </w:tbl>
    <w:p w:rsidR="00114D6C" w:rsidRPr="00FF58EF" w:rsidRDefault="00114D6C">
      <w:pPr>
        <w:rPr>
          <w:sz w:val="2"/>
        </w:rPr>
      </w:pPr>
    </w:p>
    <w:sectPr w:rsidR="00114D6C" w:rsidRPr="00FF58EF" w:rsidSect="00497AE2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F58EF"/>
    <w:rsid w:val="000808C7"/>
    <w:rsid w:val="00114D6C"/>
    <w:rsid w:val="00497AE2"/>
    <w:rsid w:val="00622CA5"/>
    <w:rsid w:val="007D5B33"/>
    <w:rsid w:val="00C04401"/>
    <w:rsid w:val="00FF58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25121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1</Pages>
  <Words>360</Words>
  <Characters>2055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IP</Company>
  <LinksUpToDate>false</LinksUpToDate>
  <CharactersWithSpaces>24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lleen Brown</dc:creator>
  <cp:lastModifiedBy>lefahey</cp:lastModifiedBy>
  <cp:revision>5</cp:revision>
  <dcterms:created xsi:type="dcterms:W3CDTF">2012-02-10T14:18:00Z</dcterms:created>
  <dcterms:modified xsi:type="dcterms:W3CDTF">2012-06-27T20:07:00Z</dcterms:modified>
</cp:coreProperties>
</file>